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950" w:rsidRDefault="00AF2950" w:rsidP="00AF2950">
      <w:pPr>
        <w:widowControl w:val="0"/>
        <w:autoSpaceDE w:val="0"/>
        <w:autoSpaceDN w:val="0"/>
        <w:adjustRightInd w:val="0"/>
        <w:spacing w:line="480" w:lineRule="auto"/>
        <w:rPr>
          <w:rFonts w:eastAsia="ＭＳ ゴシック"/>
          <w:b/>
          <w:color w:val="000000"/>
        </w:rPr>
      </w:pPr>
      <w:r>
        <w:rPr>
          <w:rFonts w:eastAsia="ＭＳ ゴシック"/>
          <w:b/>
          <w:color w:val="000000"/>
        </w:rPr>
        <w:t>SUPPLEMENTARY TABLE S</w:t>
      </w:r>
      <w:r w:rsidR="00E21F16">
        <w:rPr>
          <w:rFonts w:eastAsia="ＭＳ ゴシック"/>
          <w:b/>
          <w:color w:val="000000"/>
        </w:rPr>
        <w:t>3</w:t>
      </w:r>
    </w:p>
    <w:p w:rsidR="00E21F16" w:rsidRDefault="00E21F16" w:rsidP="00E21F16">
      <w:pPr>
        <w:spacing w:line="480" w:lineRule="auto"/>
        <w:rPr>
          <w:b/>
        </w:rPr>
      </w:pPr>
    </w:p>
    <w:p w:rsidR="00E21F16" w:rsidRDefault="00E21F16" w:rsidP="00E21F16">
      <w:pPr>
        <w:spacing w:line="480" w:lineRule="auto"/>
        <w:rPr>
          <w:b/>
        </w:rPr>
      </w:pPr>
      <w:proofErr w:type="spellStart"/>
      <w:r>
        <w:rPr>
          <w:b/>
        </w:rPr>
        <w:t>smFISH</w:t>
      </w:r>
      <w:proofErr w:type="spellEnd"/>
      <w:r>
        <w:rPr>
          <w:b/>
        </w:rPr>
        <w:t xml:space="preserve"> probes</w:t>
      </w:r>
      <w:bookmarkStart w:id="0" w:name="_GoBack"/>
      <w:bookmarkEnd w:id="0"/>
    </w:p>
    <w:tbl>
      <w:tblPr>
        <w:tblStyle w:val="TableGrid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1384"/>
        <w:gridCol w:w="5024"/>
      </w:tblGrid>
      <w:tr w:rsidR="00E21F16" w:rsidRPr="004D53C6" w:rsidTr="00E2351E">
        <w:tc>
          <w:tcPr>
            <w:tcW w:w="1384" w:type="dxa"/>
            <w:shd w:val="clear" w:color="auto" w:fill="FFFFFF"/>
          </w:tcPr>
          <w:p w:rsidR="00E21F16" w:rsidRPr="00B30D3E" w:rsidRDefault="00E21F16" w:rsidP="00E2351E">
            <w:pPr>
              <w:rPr>
                <w:rFonts w:cs="Arial"/>
                <w:i/>
              </w:rPr>
            </w:pPr>
            <w:r w:rsidRPr="00B30D3E">
              <w:rPr>
                <w:rFonts w:cs="Arial"/>
                <w:i/>
              </w:rPr>
              <w:t>GFA1</w:t>
            </w:r>
          </w:p>
        </w:tc>
        <w:tc>
          <w:tcPr>
            <w:tcW w:w="5024" w:type="dxa"/>
            <w:shd w:val="clear" w:color="auto" w:fill="FFFFFF"/>
          </w:tcPr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cctctggatctttccac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atccactaaggtgtcg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cggtggaatcatagcc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tcagcttcgtcaccatc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agcccatctagtatgcg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ttgttctggtcgaccg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gtcttctgggtcagatc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tcggtatcggtatcac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9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tcatgcccattttgt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0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ccgtatgaaccttct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cagtaaaggggaccct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acatccacgaagtcg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gaatttccggttgac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gcccaagccaaatgat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cattttgggaaccagc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cattggcggcaattgg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ccctggattgagaatg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attccaccggtgttgg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9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atgccgcatccgaaga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0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caccttcttggtatgt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tgatgcgcctacttctc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aatggtcgtaagggccc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tcgattctacctct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tgcctttaaaccacc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ccgtgctcttctgaca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taccgcatgcgatcatg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atagcacgagtagc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ggcattttctgtccag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9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acgcatacatcgtctc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0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cagtttcaccactttg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tttagagccagcatgg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ttaaggctcctctttc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accacagtgggtga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aatttcaggaccagcg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acggtcatctgacagcg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ttaatttggcccggga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ttcttggttccagctt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tcagtcgcacagagct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9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ttggtaacctctacc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0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aagcaccttccagag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tgccaaaacacctt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acaccgtgcttcaactc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ttttcgtccaccaagg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lastRenderedPageBreak/>
              <w:t>4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agagtctctggtac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attggatggccctttct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agatttttgcgcccac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gtttgcaggtcgattga</w:t>
            </w:r>
            <w:proofErr w:type="spellEnd"/>
          </w:p>
          <w:p w:rsidR="00E21F16" w:rsidRPr="00B30D3E" w:rsidRDefault="00E21F16" w:rsidP="00E2351E">
            <w:pPr>
              <w:tabs>
                <w:tab w:val="left" w:pos="743"/>
              </w:tabs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ccctttattaacagcca</w:t>
            </w:r>
            <w:proofErr w:type="spellEnd"/>
          </w:p>
          <w:p w:rsidR="00E21F16" w:rsidRPr="00B30D3E" w:rsidRDefault="00E21F16" w:rsidP="00E2351E">
            <w:pPr>
              <w:rPr>
                <w:rFonts w:cs="Arial"/>
              </w:rPr>
            </w:pPr>
          </w:p>
        </w:tc>
      </w:tr>
      <w:tr w:rsidR="00E21F16" w:rsidRPr="004D53C6" w:rsidTr="00E2351E">
        <w:tc>
          <w:tcPr>
            <w:tcW w:w="1384" w:type="dxa"/>
            <w:shd w:val="clear" w:color="auto" w:fill="FFFFFF"/>
          </w:tcPr>
          <w:p w:rsidR="00E21F16" w:rsidRPr="00B30D3E" w:rsidRDefault="00E21F16" w:rsidP="00E2351E">
            <w:pPr>
              <w:rPr>
                <w:rFonts w:cs="Arial"/>
                <w:i/>
              </w:rPr>
            </w:pPr>
            <w:r w:rsidRPr="00B30D3E">
              <w:rPr>
                <w:rFonts w:cs="Arial"/>
                <w:i/>
              </w:rPr>
              <w:lastRenderedPageBreak/>
              <w:t>FBA1</w:t>
            </w:r>
          </w:p>
        </w:tc>
        <w:tc>
          <w:tcPr>
            <w:tcW w:w="5024" w:type="dxa"/>
            <w:shd w:val="clear" w:color="auto" w:fill="FFFFFF"/>
          </w:tcPr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atttgttcaacacc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accggtctttctctt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ttgtggacatcttcac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ttgtgttccttagcg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gtgacgttaatagctgg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agcagcgacggcagtag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ttggggacttgctgtc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accgttagaggtttg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9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agcgaagtaagcag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0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ttcgttagagatacc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acccttgatggaagca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agtgggcagcggcaat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ctggagcaatggatctg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acaactgggataccg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ttcttggcacagtgg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accatcgaaccatgg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cttcatcagcttccaa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atggttcaccgtgttc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19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aacatgtgggaggag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0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cttcatcggtttctt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cggccattctcttga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ttctaaccattggtc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ggtaataccgatttc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acaccatcttcttcac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ttccttgtcagcgttt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ttctggcttggtgta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ccttgtagacgttgt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tggagagattgggtg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29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ttaccgaaagcagcag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0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agcgtacaaaccgtg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tggtctcaaagcgatg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ttttggtgttcagc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caacttgttctctgg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tggcttttcttccttg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accgtggaagaccaag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ttggacagtagaaccgg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ccgttgtcaataccag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ccaagttgaccttga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39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cgtattgacagtcag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0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tctctgataccagtca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1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tccttcttgttcaaga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2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ccgactggggacattatg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3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tctggaccttctgggt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4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gaacttcttgtttggct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5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aacccagactcttgggt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6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ggtcttttcaccttct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7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ttggtgatcttagcacc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B30D3E">
              <w:rPr>
                <w:rFonts w:eastAsia="Times New Roman" w:cs="Arial"/>
                <w:color w:val="000000"/>
              </w:rPr>
              <w:t>48</w:t>
            </w:r>
            <w:r w:rsidRPr="00B30D3E">
              <w:rPr>
                <w:rFonts w:eastAsia="Times New Roman" w:cs="Arial"/>
                <w:color w:val="000000"/>
              </w:rPr>
              <w:tab/>
            </w:r>
            <w:proofErr w:type="spellStart"/>
            <w:r w:rsidRPr="00B30D3E">
              <w:rPr>
                <w:rFonts w:eastAsia="Times New Roman" w:cs="Arial"/>
                <w:color w:val="000000"/>
              </w:rPr>
              <w:t>gtggtacggaaagtttc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</w:p>
        </w:tc>
      </w:tr>
      <w:tr w:rsidR="00E21F16" w:rsidRPr="00021D6F" w:rsidTr="00E2351E">
        <w:tc>
          <w:tcPr>
            <w:tcW w:w="1384" w:type="dxa"/>
            <w:shd w:val="clear" w:color="auto" w:fill="FFFFFF"/>
          </w:tcPr>
          <w:p w:rsidR="00E21F16" w:rsidRPr="00021D6F" w:rsidRDefault="00E21F16" w:rsidP="00E2351E">
            <w:pPr>
              <w:rPr>
                <w:rFonts w:cs="Arial"/>
                <w:i/>
              </w:rPr>
            </w:pPr>
            <w:r w:rsidRPr="00021D6F">
              <w:rPr>
                <w:rFonts w:cs="Arial"/>
                <w:i/>
              </w:rPr>
              <w:t>PAT1</w:t>
            </w:r>
          </w:p>
        </w:tc>
        <w:tc>
          <w:tcPr>
            <w:tcW w:w="5024" w:type="dxa"/>
            <w:shd w:val="clear" w:color="auto" w:fill="FFFFFF"/>
          </w:tcPr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tcttcaaagtccagagg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tagtcgttctcctcaag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caccaaatgtttcgtcgt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gtcggtaccaacctga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tgctgtgaggatttccaa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cagtagctgcaacatatg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ggtgcagtagaccacaaa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cgacaagattggctgtag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9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gttgtctttccaagtctt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0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catggcgtggaaattcat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cattggaaattgctgctg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attgtgagggacctggt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cttgtacaggacccatt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gtgaaggcgaagcttga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ggagtgttggacatacc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tttgcagaggcattttag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ggcgacaaatctctctt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tctgcaaacgtctttgct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9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gattttctccactttgg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0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gtccttatcacgaggag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aagggtcctcagtgacaa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gcctctttggataatctt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gttggattcggacgtga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tacgccctagcaatcaa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gcaatatcggttctctta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gccttttctacttgactt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gtttgcttgcttattatc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gaagagattttgcccaga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9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ttggattcttgctgttca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0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ggtcagagagtcagtg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gcttagaagcaacagcag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ccattaccgttgttga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cccagatttgttcaaatt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caagttagcttccaagtc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atttttgctgcttatcc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gtgtagtcttgtaggaac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tgtagcaacagacccata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caattttggaggtggtca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9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gcttgattaatgcggc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0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tcattccatgtggagatt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gctgaatcttactttcc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cgcatgatgtggtcgtt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ctgccaaatgtatgcttc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ctttccacttagtgctaa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tcttttgtaaggtctcc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ctctgaggtaatacactc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ccccataacgtttagga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ctgatatttcaccatcg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</w:p>
        </w:tc>
      </w:tr>
      <w:tr w:rsidR="00E21F16" w:rsidRPr="00B30D3E" w:rsidTr="00E2351E">
        <w:tc>
          <w:tcPr>
            <w:tcW w:w="1384" w:type="dxa"/>
            <w:shd w:val="clear" w:color="auto" w:fill="FFFFFF"/>
          </w:tcPr>
          <w:p w:rsidR="00E21F16" w:rsidRPr="00021D6F" w:rsidRDefault="00E21F16" w:rsidP="00E2351E">
            <w:pPr>
              <w:rPr>
                <w:rFonts w:cs="Arial"/>
                <w:i/>
              </w:rPr>
            </w:pPr>
            <w:r w:rsidRPr="00021D6F">
              <w:rPr>
                <w:rFonts w:cs="Arial"/>
                <w:i/>
              </w:rPr>
              <w:t>PGK1</w:t>
            </w:r>
          </w:p>
        </w:tc>
        <w:tc>
          <w:tcPr>
            <w:tcW w:w="5024" w:type="dxa"/>
            <w:shd w:val="clear" w:color="auto" w:fill="FFFFFF"/>
          </w:tcPr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tccaaatcttggacagac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tgaagacacgcttgtcct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gggacgttgaagtcaact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aagtgatcttcttaccgt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gcagcaacaattctttgg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acgtacttgatggttgg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gacaacgtatcttgggtg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ggtctacccaagtgagaa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9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tttttcgtttctttcacc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0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ttccttagcaactggag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acatccttacccaacaat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cgacacagtcgttcaaga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gacagcggcttcaactt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ataacggaacctggggc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ggtaacgcaagttttcca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ctggaaccttcttcttc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gaccttttgaccatcg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ttttgaacatcttccttg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19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gccaaagagctcaattc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0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accgaaggcatcgttgat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aagagtgagctctgtgag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gtggcaagtcgaaaccg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acaagaaaccggcagc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ccgaagtacttcaattcc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ctggttgggttctccaaa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cctaagatggccaagaa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tcttgtcagcaaccttg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gaccttgtccaacaagtt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29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caccaccaatgatgatag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0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ttcttgaaggtgaaagcc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cgatttcagtgttttcca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gccttgtcgaagatgga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cttttccatcaactttgg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gaagtcgactggcaagacg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gcagagaaagcatcagc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gtgacagtcttggtgttg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gctggaataccttcctt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tagattctggaccattgt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39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gcaacagtagcagcaaac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0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ccagacaatggtcttag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1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ttcgaaaacacctggtgga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2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caaagccttagtaccagc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3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gagctcttgacaacttcgt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4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accaatgatgacggtgtt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5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cgtacttcttagcgacagtg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6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tgggagatcttgtcagtga</w:t>
            </w:r>
            <w:proofErr w:type="spellEnd"/>
          </w:p>
          <w:p w:rsidR="00E21F16" w:rsidRPr="00021D6F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7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ttccaaagaagcaccacc</w:t>
            </w:r>
            <w:proofErr w:type="spellEnd"/>
          </w:p>
          <w:p w:rsidR="00E21F16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  <w:r w:rsidRPr="00021D6F">
              <w:rPr>
                <w:rFonts w:eastAsia="Times New Roman" w:cs="Arial"/>
                <w:color w:val="000000"/>
              </w:rPr>
              <w:t>48</w:t>
            </w:r>
            <w:r w:rsidRPr="00021D6F">
              <w:rPr>
                <w:rFonts w:eastAsia="Times New Roman" w:cs="Arial"/>
                <w:color w:val="000000"/>
              </w:rPr>
              <w:tab/>
            </w:r>
            <w:proofErr w:type="spellStart"/>
            <w:r w:rsidRPr="00021D6F">
              <w:rPr>
                <w:rFonts w:eastAsia="Times New Roman" w:cs="Arial"/>
                <w:color w:val="000000"/>
              </w:rPr>
              <w:t>aacacctggcaattccttac</w:t>
            </w:r>
            <w:proofErr w:type="spellEnd"/>
          </w:p>
          <w:p w:rsidR="00E21F16" w:rsidRPr="00B30D3E" w:rsidRDefault="00E21F16" w:rsidP="00E2351E">
            <w:pPr>
              <w:ind w:left="93"/>
              <w:rPr>
                <w:rFonts w:eastAsia="Times New Roman" w:cs="Arial"/>
                <w:color w:val="000000"/>
              </w:rPr>
            </w:pPr>
          </w:p>
        </w:tc>
      </w:tr>
    </w:tbl>
    <w:p w:rsidR="00E21F16" w:rsidRDefault="00E21F16" w:rsidP="00E21F16">
      <w:pPr>
        <w:spacing w:line="480" w:lineRule="auto"/>
        <w:rPr>
          <w:b/>
        </w:rPr>
      </w:pPr>
      <w:r>
        <w:rPr>
          <w:b/>
        </w:rPr>
        <w:br/>
      </w:r>
    </w:p>
    <w:p w:rsidR="00E21F16" w:rsidRPr="00FA41D4" w:rsidRDefault="00E21F16" w:rsidP="00AF2950">
      <w:pPr>
        <w:widowControl w:val="0"/>
        <w:autoSpaceDE w:val="0"/>
        <w:autoSpaceDN w:val="0"/>
        <w:adjustRightInd w:val="0"/>
        <w:spacing w:line="480" w:lineRule="auto"/>
        <w:rPr>
          <w:rFonts w:eastAsia="ＭＳ ゴシック"/>
          <w:b/>
          <w:color w:val="000000"/>
        </w:rPr>
      </w:pPr>
    </w:p>
    <w:sectPr w:rsidR="00E21F16" w:rsidRPr="00FA41D4" w:rsidSect="00B51C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950"/>
    <w:rsid w:val="003A2165"/>
    <w:rsid w:val="00AF2950"/>
    <w:rsid w:val="00B51C87"/>
    <w:rsid w:val="00DA3B7C"/>
    <w:rsid w:val="00E2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65E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95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16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6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F2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ow">
    <w:name w:val="row"/>
    <w:basedOn w:val="DefaultParagraphFont"/>
    <w:rsid w:val="00AF29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95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16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6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F2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ow">
    <w:name w:val="row"/>
    <w:basedOn w:val="DefaultParagraphFont"/>
    <w:rsid w:val="00AF2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4</Words>
  <Characters>3785</Characters>
  <Application>Microsoft Macintosh Word</Application>
  <DocSecurity>0</DocSecurity>
  <Lines>31</Lines>
  <Paragraphs>8</Paragraphs>
  <ScaleCrop>false</ScaleCrop>
  <Company/>
  <LinksUpToDate>false</LinksUpToDate>
  <CharactersWithSpaces>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inrich</dc:creator>
  <cp:keywords/>
  <dc:description/>
  <cp:lastModifiedBy>Stephanie Heinrich</cp:lastModifiedBy>
  <cp:revision>2</cp:revision>
  <dcterms:created xsi:type="dcterms:W3CDTF">2016-09-26T11:41:00Z</dcterms:created>
  <dcterms:modified xsi:type="dcterms:W3CDTF">2016-09-26T11:41:00Z</dcterms:modified>
</cp:coreProperties>
</file>